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. 1 Antibodies used for current study</w:t>
      </w:r>
    </w:p>
    <w:tbl>
      <w:tblPr>
        <w:tblW w:w="1077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559"/>
        <w:gridCol w:w="1843"/>
        <w:gridCol w:w="1134"/>
        <w:gridCol w:w="851"/>
        <w:gridCol w:w="708"/>
        <w:gridCol w:w="915"/>
        <w:gridCol w:w="1495"/>
        <w:gridCol w:w="1134"/>
      </w:tblGrid>
      <w:tr>
        <w:trPr>
          <w:trHeight w:val="57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rotein name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nuf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Dilution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A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sitive control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I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cation of evaluation</w:t>
            </w:r>
          </w:p>
        </w:tc>
      </w:tr>
      <w:tr>
        <w:trPr>
          <w:trHeight w:val="197" w:hRule="atLeast"/>
        </w:trPr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XA1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exin A1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bus Biologicals, NBP1-9015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50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min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omach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us</w:t>
            </w:r>
          </w:p>
        </w:tc>
      </w:tr>
      <w:tr>
        <w:trPr>
          <w:trHeight w:val="681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lamin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, HPA0029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ophagus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00A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00 A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, ab92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o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ee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MEM1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membrane protein 1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, ab121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ee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T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keratin-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, HPA000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A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karyotic initiation factor 4A-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, ab31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BPC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adenylate-binding protein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rmo Fisher, PA5-298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ophagus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6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-complex protein 1 subunit ze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rmo Fisher, PA5-298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PS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amoyl-phosphate synthase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, HPA021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ver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C12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ute carrier family 12 member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, HPA020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omach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al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bus Biologicals, NBP2-24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ver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brinogen alpha ch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, HPA064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dney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M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athymos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, HPA038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2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O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oxidase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bus Biologicals, NBP1-197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3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in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1B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ium/potassium-transporting ATPase subunit beta-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ma, HPA0129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lona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2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min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6.0, Autoclav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plas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ER: heat induced epitope retrieval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sz w:val="20"/>
      <w:szCs w:val="20"/>
    </w:rPr>
  </w:style>
  <w:style w:type="character" w:styleId="Style18">
    <w:name w:val="コメント内容 (文字)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;Times Roman" w:hAnsi="Times;Times Roman" w:cs="Times New Roman"/>
      <w:kern w:val="0"/>
      <w:sz w:val="20"/>
      <w:szCs w:val="20"/>
    </w:rPr>
  </w:style>
  <w:style w:type="paragraph" w:styleId="Style19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20">
    <w:name w:val="コメント文字列"/>
    <w:basedOn w:val="Normal"/>
    <w:qFormat/>
    <w:pPr/>
    <w:rPr>
      <w:sz w:val="20"/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6:48:00Z</dcterms:created>
  <dc:creator>竹浪 努</dc:creator>
  <dc:description/>
  <cp:keywords/>
  <dc:language>en-US</dc:language>
  <cp:lastModifiedBy>竹浪 努</cp:lastModifiedBy>
  <dcterms:modified xsi:type="dcterms:W3CDTF">2018-05-17T03:37:00Z</dcterms:modified>
  <cp:revision>3</cp:revision>
  <dc:subject/>
  <dc:title/>
</cp:coreProperties>
</file>